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6515"/>
      </w:tblGrid>
      <w:tr w:rsidR="00755560" w14:paraId="3A805116" w14:textId="77777777" w:rsidTr="00DA1B6D">
        <w:tc>
          <w:tcPr>
            <w:tcW w:w="1129" w:type="dxa"/>
          </w:tcPr>
          <w:p w14:paraId="797B1B5E" w14:textId="77777777" w:rsidR="00755560" w:rsidRDefault="00755560" w:rsidP="00DA1B6D">
            <w:pPr>
              <w:pStyle w:val="Geenafstand"/>
              <w:spacing w:line="276" w:lineRule="auto"/>
            </w:pPr>
            <w:r>
              <w:t>Protocol version</w:t>
            </w:r>
          </w:p>
        </w:tc>
        <w:tc>
          <w:tcPr>
            <w:tcW w:w="1418" w:type="dxa"/>
          </w:tcPr>
          <w:p w14:paraId="02D5EFC5" w14:textId="77777777" w:rsidR="00755560" w:rsidRDefault="00755560" w:rsidP="00DA1B6D">
            <w:pPr>
              <w:pStyle w:val="Geenafstand"/>
              <w:spacing w:line="276" w:lineRule="auto"/>
            </w:pPr>
            <w:r>
              <w:t>Date</w:t>
            </w:r>
          </w:p>
        </w:tc>
        <w:tc>
          <w:tcPr>
            <w:tcW w:w="6515" w:type="dxa"/>
          </w:tcPr>
          <w:p w14:paraId="645C0D8A" w14:textId="77777777" w:rsidR="00755560" w:rsidRDefault="00755560" w:rsidP="00DA1B6D">
            <w:pPr>
              <w:pStyle w:val="Geenafstand"/>
              <w:spacing w:line="276" w:lineRule="auto"/>
            </w:pPr>
            <w:r>
              <w:t>Changes made</w:t>
            </w:r>
          </w:p>
        </w:tc>
      </w:tr>
      <w:tr w:rsidR="00755560" w14:paraId="766697B7" w14:textId="77777777" w:rsidTr="00DA1B6D">
        <w:tc>
          <w:tcPr>
            <w:tcW w:w="1129" w:type="dxa"/>
          </w:tcPr>
          <w:p w14:paraId="67B37D53" w14:textId="77777777" w:rsidR="00755560" w:rsidRDefault="00755560" w:rsidP="00DA1B6D">
            <w:pPr>
              <w:pStyle w:val="Geenafstand"/>
              <w:spacing w:line="276" w:lineRule="auto"/>
            </w:pPr>
            <w:r>
              <w:t>1</w:t>
            </w:r>
          </w:p>
        </w:tc>
        <w:tc>
          <w:tcPr>
            <w:tcW w:w="1418" w:type="dxa"/>
          </w:tcPr>
          <w:p w14:paraId="6BDBCC2A" w14:textId="77777777" w:rsidR="00755560" w:rsidRDefault="00755560" w:rsidP="00DA1B6D">
            <w:pPr>
              <w:pStyle w:val="Geenafstand"/>
              <w:spacing w:line="276" w:lineRule="auto"/>
            </w:pPr>
            <w:r>
              <w:t>03-02-2020</w:t>
            </w:r>
          </w:p>
        </w:tc>
        <w:tc>
          <w:tcPr>
            <w:tcW w:w="6515" w:type="dxa"/>
          </w:tcPr>
          <w:p w14:paraId="6A34607D" w14:textId="77777777" w:rsidR="00755560" w:rsidRDefault="00755560" w:rsidP="00DA1B6D">
            <w:pPr>
              <w:pStyle w:val="Geenafstand"/>
              <w:spacing w:line="276" w:lineRule="auto"/>
            </w:pPr>
            <w:proofErr w:type="spellStart"/>
            <w:r>
              <w:t>n.a.</w:t>
            </w:r>
            <w:proofErr w:type="spellEnd"/>
          </w:p>
        </w:tc>
      </w:tr>
      <w:tr w:rsidR="00755560" w:rsidRPr="000500BA" w14:paraId="1BE37149" w14:textId="77777777" w:rsidTr="00DA1B6D">
        <w:tc>
          <w:tcPr>
            <w:tcW w:w="1129" w:type="dxa"/>
          </w:tcPr>
          <w:p w14:paraId="58D72E6E" w14:textId="77777777" w:rsidR="00755560" w:rsidRDefault="00755560" w:rsidP="00DA1B6D">
            <w:pPr>
              <w:pStyle w:val="Geenafstand"/>
              <w:spacing w:line="276" w:lineRule="auto"/>
            </w:pPr>
            <w:r>
              <w:t>2</w:t>
            </w:r>
          </w:p>
        </w:tc>
        <w:tc>
          <w:tcPr>
            <w:tcW w:w="1418" w:type="dxa"/>
          </w:tcPr>
          <w:p w14:paraId="521D21FA" w14:textId="77777777" w:rsidR="00755560" w:rsidRDefault="00755560" w:rsidP="00DA1B6D">
            <w:pPr>
              <w:pStyle w:val="Geenafstand"/>
              <w:spacing w:line="276" w:lineRule="auto"/>
            </w:pPr>
            <w:r>
              <w:t>18-03-2020</w:t>
            </w:r>
          </w:p>
        </w:tc>
        <w:tc>
          <w:tcPr>
            <w:tcW w:w="6515" w:type="dxa"/>
          </w:tcPr>
          <w:p w14:paraId="42AD62DD" w14:textId="77777777" w:rsidR="00755560" w:rsidRPr="00A44246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 w:rsidRPr="00A44246">
              <w:t>Inclusion criteria refined to ensure a more homogeneous patient population, based on METC feedback.</w:t>
            </w:r>
          </w:p>
          <w:p w14:paraId="10B69978" w14:textId="77777777" w:rsidR="00755560" w:rsidRPr="00A44246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 w:rsidRPr="00A44246">
              <w:t>Cognitive testing schedule adjusted to start at 6 months follow-up to better align with expected survival, per METC suggestion.</w:t>
            </w:r>
          </w:p>
          <w:p w14:paraId="482A5A9F" w14:textId="7777777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 w:rsidRPr="00A44246">
              <w:t>Study dossier reformatted to multicenter format to facilitate participation of additional centers.</w:t>
            </w:r>
          </w:p>
        </w:tc>
      </w:tr>
      <w:tr w:rsidR="00755560" w:rsidRPr="000500BA" w14:paraId="6A48A662" w14:textId="77777777" w:rsidTr="00DA1B6D">
        <w:tc>
          <w:tcPr>
            <w:tcW w:w="1129" w:type="dxa"/>
          </w:tcPr>
          <w:p w14:paraId="7F7DCA18" w14:textId="77777777" w:rsidR="00755560" w:rsidRDefault="00755560" w:rsidP="00DA1B6D">
            <w:pPr>
              <w:pStyle w:val="Geenafstand"/>
              <w:spacing w:line="276" w:lineRule="auto"/>
            </w:pPr>
            <w:r>
              <w:t>3</w:t>
            </w:r>
          </w:p>
        </w:tc>
        <w:tc>
          <w:tcPr>
            <w:tcW w:w="1418" w:type="dxa"/>
          </w:tcPr>
          <w:p w14:paraId="17BEECFD" w14:textId="77777777" w:rsidR="00755560" w:rsidRDefault="00755560" w:rsidP="00DA1B6D">
            <w:pPr>
              <w:pStyle w:val="Geenafstand"/>
              <w:spacing w:line="276" w:lineRule="auto"/>
            </w:pPr>
            <w:r>
              <w:t>24-03-2021</w:t>
            </w:r>
          </w:p>
        </w:tc>
        <w:tc>
          <w:tcPr>
            <w:tcW w:w="6515" w:type="dxa"/>
          </w:tcPr>
          <w:p w14:paraId="1296598A" w14:textId="08C5F9D5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>Addition of 4 new participating centers</w:t>
            </w:r>
            <w:r w:rsidR="000500BA">
              <w:t xml:space="preserve">: </w:t>
            </w:r>
            <w:proofErr w:type="spellStart"/>
            <w:r w:rsidR="000500BA">
              <w:t>Maastro</w:t>
            </w:r>
            <w:proofErr w:type="spellEnd"/>
            <w:r w:rsidR="000500BA">
              <w:t xml:space="preserve">, Amsterdam UMC, </w:t>
            </w:r>
            <w:proofErr w:type="spellStart"/>
            <w:r w:rsidR="000500BA">
              <w:t>RadiotherapieGroep</w:t>
            </w:r>
            <w:proofErr w:type="spellEnd"/>
            <w:r w:rsidR="000500BA">
              <w:t xml:space="preserve"> and Haaglanden MC</w:t>
            </w:r>
          </w:p>
          <w:p w14:paraId="2CF5BC61" w14:textId="7777777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 w:rsidRPr="00EF2298">
              <w:t>Clarifications in protocol and patient information sheet based on early study phase observations</w:t>
            </w:r>
            <w:r>
              <w:t>, including d</w:t>
            </w:r>
            <w:r w:rsidRPr="00EF2298">
              <w:t>ose constraints and organs-at-risk updated in protocol appendix to reflect current clinical practice.</w:t>
            </w:r>
          </w:p>
        </w:tc>
      </w:tr>
      <w:tr w:rsidR="00755560" w:rsidRPr="000500BA" w14:paraId="6AA2509D" w14:textId="77777777" w:rsidTr="00DA1B6D">
        <w:tc>
          <w:tcPr>
            <w:tcW w:w="1129" w:type="dxa"/>
          </w:tcPr>
          <w:p w14:paraId="0023F2F2" w14:textId="77777777" w:rsidR="00755560" w:rsidRDefault="00755560" w:rsidP="00DA1B6D">
            <w:pPr>
              <w:pStyle w:val="Geenafstand"/>
              <w:spacing w:line="276" w:lineRule="auto"/>
            </w:pPr>
            <w:r>
              <w:t>4</w:t>
            </w:r>
          </w:p>
        </w:tc>
        <w:tc>
          <w:tcPr>
            <w:tcW w:w="1418" w:type="dxa"/>
          </w:tcPr>
          <w:p w14:paraId="7E2BCC42" w14:textId="77777777" w:rsidR="00755560" w:rsidRDefault="00755560" w:rsidP="00DA1B6D">
            <w:pPr>
              <w:pStyle w:val="Geenafstand"/>
              <w:spacing w:line="276" w:lineRule="auto"/>
            </w:pPr>
            <w:r>
              <w:t>04-05-2022</w:t>
            </w:r>
          </w:p>
        </w:tc>
        <w:tc>
          <w:tcPr>
            <w:tcW w:w="6515" w:type="dxa"/>
          </w:tcPr>
          <w:p w14:paraId="7147EF78" w14:textId="1B2C5D4D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>Addition of 1 new participating center</w:t>
            </w:r>
            <w:r w:rsidR="000500BA">
              <w:t xml:space="preserve">: </w:t>
            </w:r>
            <w:proofErr w:type="spellStart"/>
            <w:r w:rsidR="000500BA">
              <w:t>Verbeeten</w:t>
            </w:r>
            <w:proofErr w:type="spellEnd"/>
            <w:r w:rsidR="000500BA">
              <w:t xml:space="preserve"> </w:t>
            </w:r>
            <w:proofErr w:type="spellStart"/>
            <w:r w:rsidR="000500BA">
              <w:t>Instituut</w:t>
            </w:r>
            <w:proofErr w:type="spellEnd"/>
            <w:r w:rsidR="000500BA">
              <w:t xml:space="preserve"> Tilburg</w:t>
            </w:r>
          </w:p>
          <w:p w14:paraId="6FBAC19B" w14:textId="7777777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 w:rsidRPr="00EF2298">
              <w:t>Clarifications in protocol and patient information sheet based on early study phase observations</w:t>
            </w:r>
            <w:r>
              <w:t>, including r</w:t>
            </w:r>
            <w:r w:rsidRPr="00200646">
              <w:t>efinement of GTV (Gross Tumor Volume) and CTV (Clinical Target Volume) definitions</w:t>
            </w:r>
            <w:r>
              <w:t xml:space="preserve"> and use of SLIM database for data management in multicenter phase</w:t>
            </w:r>
          </w:p>
        </w:tc>
      </w:tr>
      <w:tr w:rsidR="00755560" w:rsidRPr="000500BA" w14:paraId="6A62CD0A" w14:textId="77777777" w:rsidTr="00DA1B6D">
        <w:tc>
          <w:tcPr>
            <w:tcW w:w="1129" w:type="dxa"/>
          </w:tcPr>
          <w:p w14:paraId="6FFB9A3B" w14:textId="77777777" w:rsidR="00755560" w:rsidRDefault="00755560" w:rsidP="00DA1B6D">
            <w:pPr>
              <w:pStyle w:val="Geenafstand"/>
              <w:spacing w:line="276" w:lineRule="auto"/>
            </w:pPr>
            <w:r>
              <w:t>5</w:t>
            </w:r>
          </w:p>
        </w:tc>
        <w:tc>
          <w:tcPr>
            <w:tcW w:w="1418" w:type="dxa"/>
          </w:tcPr>
          <w:p w14:paraId="2258CBA9" w14:textId="77777777" w:rsidR="00755560" w:rsidRDefault="00755560" w:rsidP="00DA1B6D">
            <w:pPr>
              <w:pStyle w:val="Geenafstand"/>
              <w:spacing w:line="276" w:lineRule="auto"/>
            </w:pPr>
            <w:r>
              <w:t>29-11-2022</w:t>
            </w:r>
          </w:p>
        </w:tc>
        <w:tc>
          <w:tcPr>
            <w:tcW w:w="6515" w:type="dxa"/>
          </w:tcPr>
          <w:p w14:paraId="4389E08B" w14:textId="3EF22F2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>Addition of 2 new participating centers</w:t>
            </w:r>
            <w:r w:rsidR="000500BA">
              <w:t xml:space="preserve">: Isala Klinieken, </w:t>
            </w:r>
            <w:proofErr w:type="spellStart"/>
            <w:r w:rsidR="000500BA">
              <w:t>Medisch</w:t>
            </w:r>
            <w:proofErr w:type="spellEnd"/>
            <w:r w:rsidR="000500BA">
              <w:t xml:space="preserve"> Spectrum Twente</w:t>
            </w:r>
          </w:p>
          <w:p w14:paraId="1B781FA5" w14:textId="7777777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>Clarification in protocol regarding adverse event reporting</w:t>
            </w:r>
          </w:p>
        </w:tc>
      </w:tr>
      <w:tr w:rsidR="00755560" w:rsidRPr="000500BA" w14:paraId="6C4ADB61" w14:textId="77777777" w:rsidTr="00DA1B6D">
        <w:tc>
          <w:tcPr>
            <w:tcW w:w="1129" w:type="dxa"/>
          </w:tcPr>
          <w:p w14:paraId="6B60D923" w14:textId="77777777" w:rsidR="00755560" w:rsidRDefault="00755560" w:rsidP="00DA1B6D">
            <w:pPr>
              <w:pStyle w:val="Geenafstand"/>
              <w:spacing w:line="276" w:lineRule="auto"/>
            </w:pPr>
            <w:r>
              <w:t>6</w:t>
            </w:r>
          </w:p>
        </w:tc>
        <w:tc>
          <w:tcPr>
            <w:tcW w:w="1418" w:type="dxa"/>
          </w:tcPr>
          <w:p w14:paraId="7D77121E" w14:textId="77777777" w:rsidR="00755560" w:rsidRDefault="00755560" w:rsidP="00DA1B6D">
            <w:pPr>
              <w:pStyle w:val="Geenafstand"/>
              <w:spacing w:line="276" w:lineRule="auto"/>
            </w:pPr>
            <w:r>
              <w:t>30-11-2023</w:t>
            </w:r>
          </w:p>
        </w:tc>
        <w:tc>
          <w:tcPr>
            <w:tcW w:w="6515" w:type="dxa"/>
          </w:tcPr>
          <w:p w14:paraId="5BFEF338" w14:textId="7777777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 xml:space="preserve">Changes in study design: due to low accrual, study design was changed to a </w:t>
            </w:r>
            <w:proofErr w:type="spellStart"/>
            <w:r>
              <w:t>signle</w:t>
            </w:r>
            <w:proofErr w:type="spellEnd"/>
            <w:r>
              <w:t xml:space="preserve">-arm trial with a historic control group. Consequently, the name was changed to: </w:t>
            </w:r>
            <w:r w:rsidRPr="00AD74CB">
              <w:t>A Phase 3 Prospective Externally Controlled Non-inferiority Cohort Trial to Compare the Efficacy of Re-Irradiation Schedules in Glioma (</w:t>
            </w:r>
            <w:proofErr w:type="spellStart"/>
            <w:r w:rsidRPr="00AD74CB">
              <w:t>RISinG</w:t>
            </w:r>
            <w:proofErr w:type="spellEnd"/>
            <w:r w:rsidRPr="00AD74CB">
              <w:t>).</w:t>
            </w:r>
          </w:p>
          <w:p w14:paraId="5EC5A1F4" w14:textId="05C57B92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>Addition of 1 new participating center</w:t>
            </w:r>
            <w:r w:rsidR="000500BA">
              <w:t>: UMC Groningen</w:t>
            </w:r>
          </w:p>
          <w:p w14:paraId="5EE2FC15" w14:textId="7777777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>Change of principle investigators</w:t>
            </w:r>
          </w:p>
          <w:p w14:paraId="44EDA7CA" w14:textId="7777777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 xml:space="preserve">Change of inclusion database from SLIM to </w:t>
            </w:r>
            <w:proofErr w:type="spellStart"/>
            <w:r>
              <w:t>LDot</w:t>
            </w:r>
            <w:proofErr w:type="spellEnd"/>
          </w:p>
        </w:tc>
      </w:tr>
      <w:tr w:rsidR="00755560" w:rsidRPr="000500BA" w14:paraId="388767A0" w14:textId="77777777" w:rsidTr="00DA1B6D">
        <w:tc>
          <w:tcPr>
            <w:tcW w:w="1129" w:type="dxa"/>
          </w:tcPr>
          <w:p w14:paraId="0ECF00C4" w14:textId="77777777" w:rsidR="00755560" w:rsidRDefault="00755560" w:rsidP="00DA1B6D">
            <w:pPr>
              <w:pStyle w:val="Geenafstand"/>
              <w:spacing w:line="276" w:lineRule="auto"/>
            </w:pPr>
            <w:r>
              <w:t>7</w:t>
            </w:r>
          </w:p>
        </w:tc>
        <w:tc>
          <w:tcPr>
            <w:tcW w:w="1418" w:type="dxa"/>
          </w:tcPr>
          <w:p w14:paraId="365D21AA" w14:textId="77777777" w:rsidR="00755560" w:rsidRDefault="00755560" w:rsidP="00DA1B6D">
            <w:pPr>
              <w:pStyle w:val="Geenafstand"/>
              <w:spacing w:line="276" w:lineRule="auto"/>
            </w:pPr>
            <w:r>
              <w:t>04-03-2024</w:t>
            </w:r>
          </w:p>
        </w:tc>
        <w:tc>
          <w:tcPr>
            <w:tcW w:w="6515" w:type="dxa"/>
          </w:tcPr>
          <w:p w14:paraId="2DE15505" w14:textId="7777777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>Clarification of safety of experimental treatment, adaptations in patient information and clarification of matching procedure</w:t>
            </w:r>
          </w:p>
        </w:tc>
      </w:tr>
      <w:tr w:rsidR="00755560" w:rsidRPr="000500BA" w14:paraId="61958060" w14:textId="77777777" w:rsidTr="00DA1B6D">
        <w:tc>
          <w:tcPr>
            <w:tcW w:w="1129" w:type="dxa"/>
          </w:tcPr>
          <w:p w14:paraId="3D9F318D" w14:textId="77777777" w:rsidR="00755560" w:rsidRDefault="00755560" w:rsidP="00DA1B6D">
            <w:pPr>
              <w:pStyle w:val="Geenafstand"/>
              <w:spacing w:line="276" w:lineRule="auto"/>
            </w:pPr>
            <w:r>
              <w:t>8</w:t>
            </w:r>
          </w:p>
        </w:tc>
        <w:tc>
          <w:tcPr>
            <w:tcW w:w="1418" w:type="dxa"/>
          </w:tcPr>
          <w:p w14:paraId="1F3CD28E" w14:textId="77777777" w:rsidR="00755560" w:rsidRDefault="00755560" w:rsidP="00DA1B6D">
            <w:pPr>
              <w:pStyle w:val="Geenafstand"/>
              <w:spacing w:line="276" w:lineRule="auto"/>
            </w:pPr>
            <w:r>
              <w:t>19-04-2024</w:t>
            </w:r>
          </w:p>
        </w:tc>
        <w:tc>
          <w:tcPr>
            <w:tcW w:w="6515" w:type="dxa"/>
          </w:tcPr>
          <w:p w14:paraId="7B664D60" w14:textId="7777777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>Sample size recalculation, resulting in updated target patient numbers</w:t>
            </w:r>
          </w:p>
          <w:p w14:paraId="1EB35A22" w14:textId="7777777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>Clarification regarding treatment approach for reirradiation in high-grade gliomas</w:t>
            </w:r>
          </w:p>
        </w:tc>
      </w:tr>
      <w:tr w:rsidR="00755560" w:rsidRPr="000500BA" w14:paraId="56DCEF78" w14:textId="77777777" w:rsidTr="00DA1B6D">
        <w:tc>
          <w:tcPr>
            <w:tcW w:w="1129" w:type="dxa"/>
          </w:tcPr>
          <w:p w14:paraId="3F6ABB4A" w14:textId="77777777" w:rsidR="00755560" w:rsidRDefault="00755560" w:rsidP="00DA1B6D">
            <w:pPr>
              <w:pStyle w:val="Geenafstand"/>
              <w:spacing w:line="276" w:lineRule="auto"/>
            </w:pPr>
            <w:r>
              <w:t>9</w:t>
            </w:r>
          </w:p>
        </w:tc>
        <w:tc>
          <w:tcPr>
            <w:tcW w:w="1418" w:type="dxa"/>
          </w:tcPr>
          <w:p w14:paraId="7C9FEC9B" w14:textId="77777777" w:rsidR="00755560" w:rsidRDefault="00755560" w:rsidP="00DA1B6D">
            <w:pPr>
              <w:pStyle w:val="Geenafstand"/>
              <w:spacing w:line="276" w:lineRule="auto"/>
            </w:pPr>
            <w:r>
              <w:t>04-06-2024</w:t>
            </w:r>
          </w:p>
        </w:tc>
        <w:tc>
          <w:tcPr>
            <w:tcW w:w="6515" w:type="dxa"/>
          </w:tcPr>
          <w:p w14:paraId="1E44F7A3" w14:textId="77777777" w:rsidR="00755560" w:rsidRDefault="00755560" w:rsidP="00755560">
            <w:pPr>
              <w:pStyle w:val="Geenafstand"/>
              <w:numPr>
                <w:ilvl w:val="0"/>
                <w:numId w:val="1"/>
              </w:numPr>
              <w:spacing w:line="276" w:lineRule="auto"/>
            </w:pPr>
            <w:r>
              <w:t>Changes in protocol: addition of propensity scores to analysis section and inverse probability weighting (IPW) instead of matching</w:t>
            </w:r>
          </w:p>
        </w:tc>
      </w:tr>
    </w:tbl>
    <w:p w14:paraId="018287E9" w14:textId="77777777" w:rsidR="00706AB1" w:rsidRPr="00755560" w:rsidRDefault="00706AB1" w:rsidP="00021517">
      <w:pPr>
        <w:rPr>
          <w:lang w:val="en-US"/>
        </w:rPr>
      </w:pPr>
    </w:p>
    <w:sectPr w:rsidR="00706AB1" w:rsidRPr="007555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B17CAB"/>
    <w:multiLevelType w:val="hybridMultilevel"/>
    <w:tmpl w:val="184C90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8762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560"/>
    <w:rsid w:val="00021517"/>
    <w:rsid w:val="000500BA"/>
    <w:rsid w:val="0065136E"/>
    <w:rsid w:val="00706AB1"/>
    <w:rsid w:val="00755560"/>
    <w:rsid w:val="00B56C27"/>
    <w:rsid w:val="00EA2DE8"/>
    <w:rsid w:val="00F5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BEF96"/>
  <w15:chartTrackingRefBased/>
  <w15:docId w15:val="{8747323E-ABD5-4619-8306-5EDBEE86C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55560"/>
    <w:pPr>
      <w:spacing w:before="240" w:after="400"/>
    </w:pPr>
    <w:rPr>
      <w:rFonts w:ascii="Calibri" w:hAnsi="Calibri"/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7555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555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5556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5556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5556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5556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5556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55560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55560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555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555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555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55560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55560"/>
    <w:rPr>
      <w:rFonts w:eastAsiaTheme="majorEastAsia" w:cstheme="majorBidi"/>
      <w:color w:val="0F4761" w:themeColor="accent1" w:themeShade="BF"/>
      <w:sz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55560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55560"/>
    <w:rPr>
      <w:rFonts w:eastAsiaTheme="majorEastAsia" w:cstheme="majorBidi"/>
      <w:color w:val="595959" w:themeColor="text1" w:themeTint="A6"/>
      <w:sz w:val="22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55560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55560"/>
    <w:rPr>
      <w:rFonts w:eastAsiaTheme="majorEastAsia" w:cstheme="majorBidi"/>
      <w:color w:val="272727" w:themeColor="text1" w:themeTint="D8"/>
      <w:sz w:val="22"/>
    </w:rPr>
  </w:style>
  <w:style w:type="paragraph" w:styleId="Titel">
    <w:name w:val="Title"/>
    <w:basedOn w:val="Standaard"/>
    <w:next w:val="Standaard"/>
    <w:link w:val="TitelChar"/>
    <w:uiPriority w:val="10"/>
    <w:qFormat/>
    <w:rsid w:val="00755560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55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5556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555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555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55560"/>
    <w:rPr>
      <w:rFonts w:ascii="Calibri" w:hAnsi="Calibri"/>
      <w:i/>
      <w:iCs/>
      <w:color w:val="404040" w:themeColor="text1" w:themeTint="BF"/>
      <w:sz w:val="22"/>
    </w:rPr>
  </w:style>
  <w:style w:type="paragraph" w:styleId="Lijstalinea">
    <w:name w:val="List Paragraph"/>
    <w:basedOn w:val="Standaard"/>
    <w:uiPriority w:val="34"/>
    <w:qFormat/>
    <w:rsid w:val="0075556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5556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555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55560"/>
    <w:rPr>
      <w:rFonts w:ascii="Calibri" w:hAnsi="Calibri"/>
      <w:i/>
      <w:iCs/>
      <w:color w:val="0F4761" w:themeColor="accent1" w:themeShade="BF"/>
      <w:sz w:val="22"/>
    </w:rPr>
  </w:style>
  <w:style w:type="character" w:styleId="Intensieveverwijzing">
    <w:name w:val="Intense Reference"/>
    <w:basedOn w:val="Standaardalinea-lettertype"/>
    <w:uiPriority w:val="32"/>
    <w:qFormat/>
    <w:rsid w:val="00755560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7555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Times New Roman"/>
      <w:kern w:val="0"/>
      <w:sz w:val="22"/>
      <w:bdr w:val="nil"/>
      <w:lang w:val="en-US"/>
      <w14:ligatures w14:val="none"/>
    </w:rPr>
  </w:style>
  <w:style w:type="table" w:styleId="Tabelraster">
    <w:name w:val="Table Grid"/>
    <w:basedOn w:val="Standaardtabel"/>
    <w:uiPriority w:val="39"/>
    <w:rsid w:val="00755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7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42, A.M. de (Anouk)</dc:creator>
  <cp:keywords/>
  <dc:description/>
  <cp:lastModifiedBy>Jong-42, A.M. de (Anouk)</cp:lastModifiedBy>
  <cp:revision>3</cp:revision>
  <dcterms:created xsi:type="dcterms:W3CDTF">2025-12-02T13:27:00Z</dcterms:created>
  <dcterms:modified xsi:type="dcterms:W3CDTF">2025-12-22T10:32:00Z</dcterms:modified>
</cp:coreProperties>
</file>